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3916" w:rsidRPr="008106DF" w:rsidRDefault="00FC3916" w:rsidP="00FC3916">
      <w:pPr>
        <w:ind w:left="2160" w:hanging="2160"/>
        <w:rPr>
          <w:b/>
        </w:rPr>
      </w:pPr>
      <w:r>
        <w:rPr>
          <w:b/>
        </w:rPr>
        <w:t>Supplemental file</w:t>
      </w:r>
      <w:r w:rsidRPr="008106DF">
        <w:rPr>
          <w:b/>
        </w:rPr>
        <w:t xml:space="preserve">: </w:t>
      </w:r>
      <w:r w:rsidRPr="003666EC">
        <w:tab/>
      </w:r>
      <w:r w:rsidRPr="008106DF">
        <w:rPr>
          <w:b/>
        </w:rPr>
        <w:t>Taxonomy of governance, financial and delivery arrangements within health systems and of implementation strategies within health systems</w:t>
      </w:r>
    </w:p>
    <w:tbl>
      <w:tblPr>
        <w:tblW w:w="146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7"/>
        <w:gridCol w:w="3701"/>
        <w:gridCol w:w="3960"/>
        <w:gridCol w:w="3517"/>
      </w:tblGrid>
      <w:tr w:rsidR="00FC3916" w:rsidRPr="00371CDF" w:rsidTr="004759BB">
        <w:tc>
          <w:tcPr>
            <w:tcW w:w="3517" w:type="dxa"/>
            <w:shd w:val="clear" w:color="auto" w:fill="auto"/>
          </w:tcPr>
          <w:p w:rsidR="00FC3916" w:rsidRPr="00371CDF" w:rsidRDefault="00FC3916" w:rsidP="004759BB">
            <w:pPr>
              <w:rPr>
                <w:b/>
                <w:sz w:val="20"/>
                <w:szCs w:val="20"/>
              </w:rPr>
            </w:pPr>
            <w:r w:rsidRPr="00371CDF">
              <w:rPr>
                <w:b/>
                <w:sz w:val="20"/>
                <w:szCs w:val="20"/>
              </w:rPr>
              <w:t>Governance arrangements</w:t>
            </w:r>
          </w:p>
        </w:tc>
        <w:tc>
          <w:tcPr>
            <w:tcW w:w="3701" w:type="dxa"/>
            <w:shd w:val="clear" w:color="auto" w:fill="auto"/>
          </w:tcPr>
          <w:p w:rsidR="00FC3916" w:rsidRPr="00371CDF" w:rsidRDefault="00FC3916" w:rsidP="004759BB">
            <w:pPr>
              <w:rPr>
                <w:b/>
                <w:sz w:val="20"/>
                <w:szCs w:val="20"/>
              </w:rPr>
            </w:pPr>
            <w:r w:rsidRPr="00371CDF">
              <w:rPr>
                <w:b/>
                <w:sz w:val="20"/>
                <w:szCs w:val="20"/>
              </w:rPr>
              <w:t>Financial arrangements</w:t>
            </w:r>
          </w:p>
        </w:tc>
        <w:tc>
          <w:tcPr>
            <w:tcW w:w="3960" w:type="dxa"/>
            <w:shd w:val="clear" w:color="auto" w:fill="auto"/>
          </w:tcPr>
          <w:p w:rsidR="00FC3916" w:rsidRPr="00371CDF" w:rsidRDefault="00FC3916" w:rsidP="004759BB">
            <w:pPr>
              <w:rPr>
                <w:b/>
                <w:sz w:val="20"/>
                <w:szCs w:val="20"/>
              </w:rPr>
            </w:pPr>
            <w:r w:rsidRPr="00371CDF">
              <w:rPr>
                <w:b/>
                <w:sz w:val="20"/>
                <w:szCs w:val="20"/>
              </w:rPr>
              <w:t>Delivery arrangements</w:t>
            </w:r>
          </w:p>
        </w:tc>
        <w:tc>
          <w:tcPr>
            <w:tcW w:w="3517" w:type="dxa"/>
            <w:shd w:val="clear" w:color="auto" w:fill="auto"/>
          </w:tcPr>
          <w:p w:rsidR="00FC3916" w:rsidRPr="00371CDF" w:rsidRDefault="00FC3916" w:rsidP="004759BB">
            <w:pPr>
              <w:rPr>
                <w:b/>
                <w:sz w:val="20"/>
                <w:szCs w:val="20"/>
              </w:rPr>
            </w:pPr>
            <w:r w:rsidRPr="00371CDF">
              <w:rPr>
                <w:b/>
                <w:sz w:val="20"/>
                <w:szCs w:val="20"/>
              </w:rPr>
              <w:t>Implementation strategies</w:t>
            </w:r>
          </w:p>
        </w:tc>
      </w:tr>
      <w:tr w:rsidR="00FC3916" w:rsidRPr="00371CDF" w:rsidTr="004759BB">
        <w:tc>
          <w:tcPr>
            <w:tcW w:w="3517" w:type="dxa"/>
            <w:shd w:val="clear" w:color="auto" w:fill="auto"/>
          </w:tcPr>
          <w:p w:rsidR="00FC3916" w:rsidRPr="00371CDF" w:rsidRDefault="00FC3916" w:rsidP="00FC3916">
            <w:pPr>
              <w:pStyle w:val="Heading3"/>
              <w:numPr>
                <w:ilvl w:val="0"/>
                <w:numId w:val="2"/>
              </w:numPr>
              <w:tabs>
                <w:tab w:val="clear" w:pos="720"/>
              </w:tabs>
              <w:spacing w:before="0" w:after="0"/>
              <w:ind w:left="270" w:hanging="270"/>
              <w:rPr>
                <w:rFonts w:ascii="Times New Roman" w:hAnsi="Times New Roman"/>
                <w:b w:val="0"/>
                <w:i/>
                <w:sz w:val="17"/>
                <w:szCs w:val="18"/>
              </w:rPr>
            </w:pPr>
            <w:r w:rsidRPr="00371CDF">
              <w:rPr>
                <w:rFonts w:ascii="Times New Roman" w:hAnsi="Times New Roman"/>
                <w:b w:val="0"/>
                <w:i/>
                <w:sz w:val="17"/>
                <w:szCs w:val="18"/>
              </w:rPr>
              <w:t>Policy authority</w:t>
            </w:r>
          </w:p>
          <w:p w:rsidR="00FC3916" w:rsidRPr="00371CDF" w:rsidRDefault="00FC3916" w:rsidP="00FC3916">
            <w:pPr>
              <w:numPr>
                <w:ilvl w:val="0"/>
                <w:numId w:val="4"/>
              </w:numPr>
              <w:tabs>
                <w:tab w:val="clear" w:pos="720"/>
              </w:tabs>
              <w:ind w:left="450" w:hanging="18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Centralization/decentralization of policy authority</w:t>
            </w:r>
          </w:p>
          <w:p w:rsidR="00FC3916" w:rsidRPr="00371CDF" w:rsidRDefault="00FC3916" w:rsidP="00FC3916">
            <w:pPr>
              <w:numPr>
                <w:ilvl w:val="0"/>
                <w:numId w:val="4"/>
              </w:numPr>
              <w:tabs>
                <w:tab w:val="clear" w:pos="720"/>
              </w:tabs>
              <w:ind w:left="450" w:hanging="18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18"/>
              </w:rPr>
              <w:t>Accountability of the state sector’s role in financing &amp; delivery*</w:t>
            </w:r>
          </w:p>
          <w:p w:rsidR="00FC3916" w:rsidRPr="00371CDF" w:rsidRDefault="00FC3916" w:rsidP="00FC3916">
            <w:pPr>
              <w:numPr>
                <w:ilvl w:val="0"/>
                <w:numId w:val="4"/>
              </w:numPr>
              <w:tabs>
                <w:tab w:val="clear" w:pos="720"/>
              </w:tabs>
              <w:ind w:left="450" w:hanging="18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Stewardship of the non-state sector’s role in financing &amp; delivery</w:t>
            </w:r>
          </w:p>
          <w:p w:rsidR="00FC3916" w:rsidRPr="00371CDF" w:rsidRDefault="00FC3916" w:rsidP="00FC3916">
            <w:pPr>
              <w:numPr>
                <w:ilvl w:val="0"/>
                <w:numId w:val="4"/>
              </w:numPr>
              <w:tabs>
                <w:tab w:val="clear" w:pos="720"/>
              </w:tabs>
              <w:ind w:left="450" w:hanging="18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18"/>
              </w:rPr>
              <w:t>Decision-making authority about who is covered and what can or must be provided to them</w:t>
            </w:r>
          </w:p>
          <w:p w:rsidR="00FC3916" w:rsidRPr="00371CDF" w:rsidRDefault="00FC3916" w:rsidP="00FC3916">
            <w:pPr>
              <w:numPr>
                <w:ilvl w:val="0"/>
                <w:numId w:val="4"/>
              </w:numPr>
              <w:tabs>
                <w:tab w:val="clear" w:pos="720"/>
              </w:tabs>
              <w:ind w:left="450" w:hanging="18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Corruption protections</w:t>
            </w:r>
          </w:p>
          <w:p w:rsidR="00FC3916" w:rsidRPr="00371CDF" w:rsidRDefault="00FC3916" w:rsidP="00FC3916">
            <w:pPr>
              <w:pStyle w:val="Heading3"/>
              <w:numPr>
                <w:ilvl w:val="0"/>
                <w:numId w:val="1"/>
              </w:numPr>
              <w:tabs>
                <w:tab w:val="clear" w:pos="720"/>
              </w:tabs>
              <w:spacing w:before="0" w:after="0"/>
              <w:ind w:left="270" w:hanging="270"/>
              <w:rPr>
                <w:rFonts w:ascii="Times New Roman" w:hAnsi="Times New Roman"/>
                <w:b w:val="0"/>
                <w:i/>
                <w:sz w:val="17"/>
                <w:szCs w:val="18"/>
              </w:rPr>
            </w:pPr>
            <w:r w:rsidRPr="00371CDF">
              <w:rPr>
                <w:rFonts w:ascii="Times New Roman" w:hAnsi="Times New Roman"/>
                <w:b w:val="0"/>
                <w:i/>
                <w:sz w:val="17"/>
                <w:szCs w:val="18"/>
              </w:rPr>
              <w:t>Organizational authority</w:t>
            </w:r>
          </w:p>
          <w:p w:rsidR="00FC3916" w:rsidRPr="00371CDF" w:rsidRDefault="00FC3916" w:rsidP="00FC3916">
            <w:pPr>
              <w:numPr>
                <w:ilvl w:val="0"/>
                <w:numId w:val="5"/>
              </w:numPr>
              <w:ind w:left="450" w:hanging="18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Ownership</w:t>
            </w:r>
          </w:p>
          <w:p w:rsidR="00FC3916" w:rsidRPr="00371CDF" w:rsidRDefault="00FC3916" w:rsidP="00FC3916">
            <w:pPr>
              <w:numPr>
                <w:ilvl w:val="0"/>
                <w:numId w:val="5"/>
              </w:numPr>
              <w:ind w:left="450" w:hanging="18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18"/>
              </w:rPr>
              <w:t>Management approaches*</w:t>
            </w:r>
          </w:p>
          <w:p w:rsidR="00FC3916" w:rsidRPr="00371CDF" w:rsidRDefault="00FC3916" w:rsidP="00FC3916">
            <w:pPr>
              <w:numPr>
                <w:ilvl w:val="0"/>
                <w:numId w:val="5"/>
              </w:numPr>
              <w:ind w:left="450" w:hanging="18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Accreditation</w:t>
            </w:r>
          </w:p>
          <w:p w:rsidR="00FC3916" w:rsidRPr="00371CDF" w:rsidRDefault="00FC3916" w:rsidP="00FC3916">
            <w:pPr>
              <w:numPr>
                <w:ilvl w:val="0"/>
                <w:numId w:val="5"/>
              </w:numPr>
              <w:ind w:left="450" w:hanging="18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Networks/multi-institutional arrangements</w:t>
            </w:r>
          </w:p>
          <w:p w:rsidR="00FC3916" w:rsidRPr="00371CDF" w:rsidRDefault="00FC3916" w:rsidP="00FC3916">
            <w:pPr>
              <w:pStyle w:val="Heading3"/>
              <w:numPr>
                <w:ilvl w:val="0"/>
                <w:numId w:val="3"/>
              </w:numPr>
              <w:spacing w:before="0" w:after="0"/>
              <w:ind w:left="270" w:hanging="270"/>
              <w:rPr>
                <w:rFonts w:ascii="Times New Roman" w:hAnsi="Times New Roman"/>
                <w:b w:val="0"/>
                <w:i/>
                <w:sz w:val="17"/>
                <w:szCs w:val="18"/>
              </w:rPr>
            </w:pPr>
            <w:r w:rsidRPr="00371CDF">
              <w:rPr>
                <w:rFonts w:ascii="Times New Roman" w:hAnsi="Times New Roman"/>
                <w:b w:val="0"/>
                <w:i/>
                <w:sz w:val="17"/>
                <w:szCs w:val="18"/>
              </w:rPr>
              <w:t>Commercial authority</w:t>
            </w:r>
          </w:p>
          <w:p w:rsidR="00FC3916" w:rsidRPr="00371CDF" w:rsidRDefault="00FC3916" w:rsidP="00FC3916">
            <w:pPr>
              <w:numPr>
                <w:ilvl w:val="0"/>
                <w:numId w:val="6"/>
              </w:numPr>
              <w:ind w:left="450" w:hanging="18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18"/>
              </w:rPr>
              <w:t xml:space="preserve">Licensure &amp; registration requirements </w:t>
            </w:r>
          </w:p>
          <w:p w:rsidR="00FC3916" w:rsidRPr="00371CDF" w:rsidRDefault="00FC3916" w:rsidP="00FC3916">
            <w:pPr>
              <w:numPr>
                <w:ilvl w:val="0"/>
                <w:numId w:val="6"/>
              </w:numPr>
              <w:ind w:left="450" w:hanging="18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 xml:space="preserve">Patents &amp; profits </w:t>
            </w:r>
          </w:p>
          <w:p w:rsidR="00FC3916" w:rsidRPr="00371CDF" w:rsidRDefault="00FC3916" w:rsidP="00FC3916">
            <w:pPr>
              <w:numPr>
                <w:ilvl w:val="0"/>
                <w:numId w:val="6"/>
              </w:numPr>
              <w:ind w:left="450" w:hanging="18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 xml:space="preserve">Pricing &amp; purchasing </w:t>
            </w:r>
          </w:p>
          <w:p w:rsidR="00FC3916" w:rsidRPr="00371CDF" w:rsidRDefault="00FC3916" w:rsidP="00FC3916">
            <w:pPr>
              <w:numPr>
                <w:ilvl w:val="0"/>
                <w:numId w:val="6"/>
              </w:numPr>
              <w:ind w:left="450" w:hanging="18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 xml:space="preserve">Marketing </w:t>
            </w:r>
          </w:p>
          <w:p w:rsidR="00FC3916" w:rsidRPr="00371CDF" w:rsidRDefault="00FC3916" w:rsidP="00FC3916">
            <w:pPr>
              <w:numPr>
                <w:ilvl w:val="0"/>
                <w:numId w:val="6"/>
              </w:numPr>
              <w:ind w:left="450" w:hanging="18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 xml:space="preserve">Sales &amp; dispensing </w:t>
            </w:r>
          </w:p>
          <w:p w:rsidR="00FC3916" w:rsidRPr="00371CDF" w:rsidRDefault="00FC3916" w:rsidP="00FC3916">
            <w:pPr>
              <w:numPr>
                <w:ilvl w:val="0"/>
                <w:numId w:val="6"/>
              </w:numPr>
              <w:ind w:left="450" w:hanging="18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Commercial liability</w:t>
            </w:r>
          </w:p>
          <w:p w:rsidR="00FC3916" w:rsidRPr="00371CDF" w:rsidRDefault="00FC3916" w:rsidP="00FC3916">
            <w:pPr>
              <w:pStyle w:val="Heading3"/>
              <w:numPr>
                <w:ilvl w:val="0"/>
                <w:numId w:val="3"/>
              </w:numPr>
              <w:spacing w:before="0" w:after="0"/>
              <w:ind w:left="270" w:hanging="270"/>
              <w:rPr>
                <w:rFonts w:ascii="Times New Roman" w:hAnsi="Times New Roman"/>
                <w:b w:val="0"/>
                <w:i/>
                <w:sz w:val="17"/>
                <w:szCs w:val="18"/>
              </w:rPr>
            </w:pPr>
            <w:r w:rsidRPr="00371CDF">
              <w:rPr>
                <w:rFonts w:ascii="Times New Roman" w:hAnsi="Times New Roman"/>
                <w:b w:val="0"/>
                <w:i/>
                <w:sz w:val="17"/>
                <w:szCs w:val="18"/>
              </w:rPr>
              <w:t>Professional authority</w:t>
            </w:r>
          </w:p>
          <w:p w:rsidR="00FC3916" w:rsidRPr="00371CDF" w:rsidRDefault="00FC3916" w:rsidP="00FC3916">
            <w:pPr>
              <w:numPr>
                <w:ilvl w:val="0"/>
                <w:numId w:val="7"/>
              </w:numPr>
              <w:ind w:left="450" w:hanging="18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18"/>
              </w:rPr>
              <w:t>Training &amp; licensure requirements</w:t>
            </w:r>
          </w:p>
          <w:p w:rsidR="00FC3916" w:rsidRPr="00371CDF" w:rsidRDefault="00FC3916" w:rsidP="00FC3916">
            <w:pPr>
              <w:numPr>
                <w:ilvl w:val="0"/>
                <w:numId w:val="7"/>
              </w:numPr>
              <w:ind w:left="450" w:hanging="18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Scope of practice</w:t>
            </w:r>
          </w:p>
          <w:p w:rsidR="00FC3916" w:rsidRPr="00371CDF" w:rsidRDefault="00FC3916" w:rsidP="00FC3916">
            <w:pPr>
              <w:numPr>
                <w:ilvl w:val="0"/>
                <w:numId w:val="7"/>
              </w:numPr>
              <w:ind w:left="450" w:hanging="18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18"/>
              </w:rPr>
              <w:t>Setting of practice</w:t>
            </w:r>
          </w:p>
          <w:p w:rsidR="00FC3916" w:rsidRPr="00371CDF" w:rsidRDefault="00FC3916" w:rsidP="00FC3916">
            <w:pPr>
              <w:numPr>
                <w:ilvl w:val="0"/>
                <w:numId w:val="7"/>
              </w:numPr>
              <w:ind w:left="450" w:hanging="18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18"/>
              </w:rPr>
              <w:t>Continuing competence</w:t>
            </w:r>
          </w:p>
          <w:p w:rsidR="00FC3916" w:rsidRPr="00371CDF" w:rsidRDefault="00FC3916" w:rsidP="00FC3916">
            <w:pPr>
              <w:numPr>
                <w:ilvl w:val="0"/>
                <w:numId w:val="7"/>
              </w:numPr>
              <w:ind w:left="450" w:hanging="18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18"/>
              </w:rPr>
              <w:t>Quality &amp; safety</w:t>
            </w:r>
          </w:p>
          <w:p w:rsidR="00FC3916" w:rsidRPr="00371CDF" w:rsidRDefault="00FC3916" w:rsidP="00FC3916">
            <w:pPr>
              <w:numPr>
                <w:ilvl w:val="0"/>
                <w:numId w:val="7"/>
              </w:numPr>
              <w:ind w:left="450" w:hanging="18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18"/>
              </w:rPr>
              <w:t>Professional liability</w:t>
            </w:r>
          </w:p>
          <w:p w:rsidR="00FC3916" w:rsidRPr="00371CDF" w:rsidRDefault="00FC3916" w:rsidP="00FC3916">
            <w:pPr>
              <w:pStyle w:val="Heading3"/>
              <w:numPr>
                <w:ilvl w:val="0"/>
                <w:numId w:val="3"/>
              </w:numPr>
              <w:spacing w:before="0" w:after="0"/>
              <w:ind w:left="270" w:hanging="270"/>
              <w:rPr>
                <w:rFonts w:ascii="Times New Roman" w:hAnsi="Times New Roman"/>
                <w:b w:val="0"/>
                <w:i/>
                <w:sz w:val="17"/>
                <w:szCs w:val="18"/>
              </w:rPr>
            </w:pPr>
            <w:r w:rsidRPr="00371CDF">
              <w:rPr>
                <w:rFonts w:ascii="Times New Roman" w:hAnsi="Times New Roman"/>
                <w:b w:val="0"/>
                <w:i/>
                <w:sz w:val="17"/>
                <w:szCs w:val="18"/>
              </w:rPr>
              <w:t>Consumer &amp; stakeholder involvement</w:t>
            </w:r>
          </w:p>
          <w:p w:rsidR="00FC3916" w:rsidRPr="00371CDF" w:rsidRDefault="00FC3916" w:rsidP="00FC3916">
            <w:pPr>
              <w:numPr>
                <w:ilvl w:val="0"/>
                <w:numId w:val="8"/>
              </w:numPr>
              <w:ind w:left="450" w:hanging="18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Consumer participation in policy &amp; organizational decisions</w:t>
            </w:r>
          </w:p>
          <w:p w:rsidR="00FC3916" w:rsidRPr="00371CDF" w:rsidRDefault="00FC3916" w:rsidP="00FC3916">
            <w:pPr>
              <w:numPr>
                <w:ilvl w:val="0"/>
                <w:numId w:val="8"/>
              </w:numPr>
              <w:ind w:left="450" w:hanging="18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18"/>
              </w:rPr>
              <w:t>Consumer participation in system monitoring*</w:t>
            </w:r>
          </w:p>
          <w:p w:rsidR="00FC3916" w:rsidRPr="00371CDF" w:rsidRDefault="00FC3916" w:rsidP="00FC3916">
            <w:pPr>
              <w:numPr>
                <w:ilvl w:val="0"/>
                <w:numId w:val="8"/>
              </w:numPr>
              <w:ind w:left="450" w:hanging="18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18"/>
              </w:rPr>
              <w:t>Consumer participation in service delivery</w:t>
            </w:r>
          </w:p>
          <w:p w:rsidR="00FC3916" w:rsidRPr="00371CDF" w:rsidRDefault="00FC3916" w:rsidP="00FC3916">
            <w:pPr>
              <w:numPr>
                <w:ilvl w:val="0"/>
                <w:numId w:val="8"/>
              </w:numPr>
              <w:ind w:left="450" w:hanging="18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18"/>
              </w:rPr>
              <w:t>Consumer complaints management</w:t>
            </w:r>
          </w:p>
          <w:p w:rsidR="00FC3916" w:rsidRPr="00371CDF" w:rsidRDefault="00FC3916" w:rsidP="00FC3916">
            <w:pPr>
              <w:numPr>
                <w:ilvl w:val="0"/>
                <w:numId w:val="8"/>
              </w:numPr>
              <w:ind w:left="450" w:hanging="18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18"/>
              </w:rPr>
              <w:t>Stakeholder participation in policy &amp; organizational decisions (or monitoring)</w:t>
            </w:r>
          </w:p>
        </w:tc>
        <w:tc>
          <w:tcPr>
            <w:tcW w:w="3701" w:type="dxa"/>
            <w:shd w:val="clear" w:color="auto" w:fill="auto"/>
          </w:tcPr>
          <w:p w:rsidR="00FC3916" w:rsidRPr="00371CDF" w:rsidRDefault="00FC3916" w:rsidP="00FC3916">
            <w:pPr>
              <w:pStyle w:val="Heading3"/>
              <w:numPr>
                <w:ilvl w:val="0"/>
                <w:numId w:val="9"/>
              </w:numPr>
              <w:spacing w:before="0" w:after="0"/>
              <w:ind w:left="263" w:hanging="270"/>
              <w:rPr>
                <w:rFonts w:ascii="Times New Roman" w:hAnsi="Times New Roman"/>
                <w:b w:val="0"/>
                <w:i/>
                <w:sz w:val="17"/>
                <w:szCs w:val="18"/>
              </w:rPr>
            </w:pPr>
            <w:r w:rsidRPr="00371CDF">
              <w:rPr>
                <w:rFonts w:ascii="Times New Roman" w:hAnsi="Times New Roman"/>
                <w:b w:val="0"/>
                <w:i/>
                <w:sz w:val="17"/>
                <w:szCs w:val="18"/>
              </w:rPr>
              <w:t>Financing Systems</w:t>
            </w:r>
          </w:p>
          <w:p w:rsidR="00FC3916" w:rsidRPr="00371CDF" w:rsidRDefault="00FC3916" w:rsidP="00FC3916">
            <w:pPr>
              <w:numPr>
                <w:ilvl w:val="0"/>
                <w:numId w:val="10"/>
              </w:numPr>
              <w:ind w:left="533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Taxation</w:t>
            </w:r>
          </w:p>
          <w:p w:rsidR="00FC3916" w:rsidRPr="00371CDF" w:rsidRDefault="00FC3916" w:rsidP="00FC3916">
            <w:pPr>
              <w:numPr>
                <w:ilvl w:val="0"/>
                <w:numId w:val="10"/>
              </w:numPr>
              <w:ind w:left="533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Social health insurance</w:t>
            </w:r>
          </w:p>
          <w:p w:rsidR="00FC3916" w:rsidRPr="00371CDF" w:rsidRDefault="00FC3916" w:rsidP="00FC3916">
            <w:pPr>
              <w:numPr>
                <w:ilvl w:val="0"/>
                <w:numId w:val="10"/>
              </w:numPr>
              <w:ind w:left="533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Community-based health insurance</w:t>
            </w:r>
          </w:p>
          <w:p w:rsidR="00FC3916" w:rsidRPr="00371CDF" w:rsidRDefault="00FC3916" w:rsidP="00FC3916">
            <w:pPr>
              <w:numPr>
                <w:ilvl w:val="0"/>
                <w:numId w:val="10"/>
              </w:numPr>
              <w:ind w:left="533" w:hanging="27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20"/>
              </w:rPr>
              <w:t>Community loan funds*</w:t>
            </w:r>
          </w:p>
          <w:p w:rsidR="00FC3916" w:rsidRPr="00371CDF" w:rsidRDefault="00FC3916" w:rsidP="00FC3916">
            <w:pPr>
              <w:numPr>
                <w:ilvl w:val="0"/>
                <w:numId w:val="10"/>
              </w:numPr>
              <w:ind w:left="533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Private insurance</w:t>
            </w:r>
          </w:p>
          <w:p w:rsidR="00FC3916" w:rsidRPr="00371CDF" w:rsidRDefault="00FC3916" w:rsidP="00FC3916">
            <w:pPr>
              <w:numPr>
                <w:ilvl w:val="0"/>
                <w:numId w:val="10"/>
              </w:numPr>
              <w:ind w:left="533" w:hanging="27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20"/>
              </w:rPr>
              <w:t>Health savings accounts (Individually financed)*</w:t>
            </w:r>
          </w:p>
          <w:p w:rsidR="00FC3916" w:rsidRPr="00371CDF" w:rsidRDefault="00FC3916" w:rsidP="00FC3916">
            <w:pPr>
              <w:numPr>
                <w:ilvl w:val="0"/>
                <w:numId w:val="10"/>
              </w:numPr>
              <w:ind w:left="533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 xml:space="preserve">User fees </w:t>
            </w:r>
          </w:p>
          <w:p w:rsidR="00FC3916" w:rsidRPr="00371CDF" w:rsidRDefault="00FC3916" w:rsidP="00FC3916">
            <w:pPr>
              <w:numPr>
                <w:ilvl w:val="0"/>
                <w:numId w:val="10"/>
              </w:numPr>
              <w:ind w:left="533" w:hanging="27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20"/>
              </w:rPr>
              <w:t>Donor contributions*</w:t>
            </w:r>
          </w:p>
          <w:p w:rsidR="00FC3916" w:rsidRPr="00371CDF" w:rsidRDefault="00FC3916" w:rsidP="00FC3916">
            <w:pPr>
              <w:pStyle w:val="Heading3"/>
              <w:numPr>
                <w:ilvl w:val="0"/>
                <w:numId w:val="9"/>
              </w:numPr>
              <w:spacing w:before="0" w:after="0"/>
              <w:ind w:left="263" w:hanging="270"/>
              <w:rPr>
                <w:rFonts w:ascii="Times New Roman" w:hAnsi="Times New Roman"/>
                <w:b w:val="0"/>
                <w:i/>
                <w:sz w:val="17"/>
                <w:szCs w:val="18"/>
              </w:rPr>
            </w:pPr>
            <w:r w:rsidRPr="00371CDF">
              <w:rPr>
                <w:rFonts w:ascii="Times New Roman" w:hAnsi="Times New Roman"/>
                <w:b w:val="0"/>
                <w:i/>
                <w:sz w:val="17"/>
                <w:szCs w:val="18"/>
              </w:rPr>
              <w:t>Funding organizations</w:t>
            </w:r>
          </w:p>
          <w:p w:rsidR="00FC3916" w:rsidRPr="00371CDF" w:rsidRDefault="00FC3916" w:rsidP="00FC3916">
            <w:pPr>
              <w:numPr>
                <w:ilvl w:val="0"/>
                <w:numId w:val="11"/>
              </w:numPr>
              <w:ind w:left="533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Fee-for-service</w:t>
            </w:r>
          </w:p>
          <w:p w:rsidR="00FC3916" w:rsidRPr="00371CDF" w:rsidRDefault="00FC3916" w:rsidP="00FC3916">
            <w:pPr>
              <w:numPr>
                <w:ilvl w:val="0"/>
                <w:numId w:val="11"/>
              </w:numPr>
              <w:ind w:left="533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Capitation</w:t>
            </w:r>
          </w:p>
          <w:p w:rsidR="00FC3916" w:rsidRPr="00371CDF" w:rsidRDefault="00FC3916" w:rsidP="00FC3916">
            <w:pPr>
              <w:numPr>
                <w:ilvl w:val="0"/>
                <w:numId w:val="11"/>
              </w:numPr>
              <w:ind w:left="533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Global budget</w:t>
            </w:r>
          </w:p>
          <w:p w:rsidR="00FC3916" w:rsidRPr="00371CDF" w:rsidRDefault="00FC3916" w:rsidP="00FC3916">
            <w:pPr>
              <w:numPr>
                <w:ilvl w:val="0"/>
                <w:numId w:val="11"/>
              </w:numPr>
              <w:ind w:left="533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Prospective payment</w:t>
            </w:r>
          </w:p>
          <w:p w:rsidR="00FC3916" w:rsidRPr="00371CDF" w:rsidRDefault="00FC3916" w:rsidP="00FC3916">
            <w:pPr>
              <w:numPr>
                <w:ilvl w:val="0"/>
                <w:numId w:val="11"/>
              </w:numPr>
              <w:ind w:left="533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Indicative budgets</w:t>
            </w:r>
          </w:p>
          <w:p w:rsidR="00FC3916" w:rsidRPr="00371CDF" w:rsidRDefault="00FC3916" w:rsidP="00FC3916">
            <w:pPr>
              <w:numPr>
                <w:ilvl w:val="0"/>
                <w:numId w:val="11"/>
              </w:numPr>
              <w:ind w:left="533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 xml:space="preserve">Targeted payments/penalties </w:t>
            </w:r>
          </w:p>
          <w:p w:rsidR="00FC3916" w:rsidRPr="00371CDF" w:rsidRDefault="00FC3916" w:rsidP="00FC3916">
            <w:pPr>
              <w:pStyle w:val="Heading3"/>
              <w:numPr>
                <w:ilvl w:val="0"/>
                <w:numId w:val="9"/>
              </w:numPr>
              <w:spacing w:before="0" w:after="0"/>
              <w:ind w:left="263" w:hanging="270"/>
              <w:rPr>
                <w:rFonts w:ascii="Times New Roman" w:hAnsi="Times New Roman"/>
                <w:b w:val="0"/>
                <w:i/>
                <w:sz w:val="17"/>
                <w:szCs w:val="18"/>
              </w:rPr>
            </w:pPr>
            <w:r w:rsidRPr="00371CDF">
              <w:rPr>
                <w:rFonts w:ascii="Times New Roman" w:hAnsi="Times New Roman"/>
                <w:b w:val="0"/>
                <w:i/>
                <w:sz w:val="17"/>
                <w:szCs w:val="18"/>
              </w:rPr>
              <w:t>Remunerating providers</w:t>
            </w:r>
          </w:p>
          <w:p w:rsidR="00FC3916" w:rsidRPr="00371CDF" w:rsidRDefault="00FC3916" w:rsidP="00FC3916">
            <w:pPr>
              <w:numPr>
                <w:ilvl w:val="0"/>
                <w:numId w:val="12"/>
              </w:numPr>
              <w:ind w:left="533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Fee-for-service</w:t>
            </w:r>
          </w:p>
          <w:p w:rsidR="00FC3916" w:rsidRPr="00371CDF" w:rsidRDefault="00FC3916" w:rsidP="00FC3916">
            <w:pPr>
              <w:numPr>
                <w:ilvl w:val="0"/>
                <w:numId w:val="12"/>
              </w:numPr>
              <w:ind w:left="533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Capitation</w:t>
            </w:r>
          </w:p>
          <w:p w:rsidR="00FC3916" w:rsidRPr="00371CDF" w:rsidRDefault="00FC3916" w:rsidP="00FC3916">
            <w:pPr>
              <w:numPr>
                <w:ilvl w:val="0"/>
                <w:numId w:val="12"/>
              </w:numPr>
              <w:ind w:left="533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 xml:space="preserve">Salary </w:t>
            </w:r>
          </w:p>
          <w:p w:rsidR="00FC3916" w:rsidRPr="00371CDF" w:rsidRDefault="00FC3916" w:rsidP="00FC3916">
            <w:pPr>
              <w:numPr>
                <w:ilvl w:val="0"/>
                <w:numId w:val="12"/>
              </w:numPr>
              <w:ind w:left="533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Prospective payment</w:t>
            </w:r>
          </w:p>
          <w:p w:rsidR="00FC3916" w:rsidRPr="00371CDF" w:rsidRDefault="00FC3916" w:rsidP="00FC3916">
            <w:pPr>
              <w:numPr>
                <w:ilvl w:val="0"/>
                <w:numId w:val="12"/>
              </w:numPr>
              <w:ind w:left="533" w:hanging="27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20"/>
              </w:rPr>
              <w:t>Fundholding*</w:t>
            </w:r>
          </w:p>
          <w:p w:rsidR="00FC3916" w:rsidRPr="00371CDF" w:rsidRDefault="00FC3916" w:rsidP="00FC3916">
            <w:pPr>
              <w:numPr>
                <w:ilvl w:val="0"/>
                <w:numId w:val="12"/>
              </w:numPr>
              <w:ind w:left="533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Indicative budgets</w:t>
            </w:r>
          </w:p>
          <w:p w:rsidR="00FC3916" w:rsidRPr="00371CDF" w:rsidRDefault="00FC3916" w:rsidP="00FC3916">
            <w:pPr>
              <w:numPr>
                <w:ilvl w:val="0"/>
                <w:numId w:val="12"/>
              </w:numPr>
              <w:ind w:left="533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Targeted payments/penalties</w:t>
            </w:r>
          </w:p>
          <w:p w:rsidR="00FC3916" w:rsidRPr="00371CDF" w:rsidRDefault="00FC3916" w:rsidP="00FC3916">
            <w:pPr>
              <w:numPr>
                <w:ilvl w:val="0"/>
                <w:numId w:val="9"/>
              </w:numPr>
              <w:ind w:left="263" w:hanging="270"/>
              <w:rPr>
                <w:i/>
                <w:sz w:val="17"/>
                <w:szCs w:val="18"/>
              </w:rPr>
            </w:pPr>
            <w:r w:rsidRPr="00371CDF">
              <w:rPr>
                <w:i/>
                <w:sz w:val="17"/>
                <w:szCs w:val="18"/>
              </w:rPr>
              <w:t>Purchasing products &amp; services</w:t>
            </w:r>
          </w:p>
          <w:p w:rsidR="00FC3916" w:rsidRPr="00371CDF" w:rsidRDefault="00FC3916" w:rsidP="00FC3916">
            <w:pPr>
              <w:numPr>
                <w:ilvl w:val="0"/>
                <w:numId w:val="13"/>
              </w:numPr>
              <w:ind w:left="533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 xml:space="preserve">Scope &amp; nature of insurance plans* </w:t>
            </w:r>
          </w:p>
          <w:p w:rsidR="00FC3916" w:rsidRPr="00371CDF" w:rsidRDefault="00FC3916" w:rsidP="00FC3916">
            <w:pPr>
              <w:numPr>
                <w:ilvl w:val="0"/>
                <w:numId w:val="13"/>
              </w:numPr>
              <w:ind w:left="533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Lists of covered/reimbursed organizations, providers, services &amp; products</w:t>
            </w:r>
          </w:p>
          <w:p w:rsidR="00FC3916" w:rsidRPr="00371CDF" w:rsidRDefault="00FC3916" w:rsidP="00FC3916">
            <w:pPr>
              <w:numPr>
                <w:ilvl w:val="0"/>
                <w:numId w:val="13"/>
              </w:numPr>
              <w:ind w:left="533" w:hanging="27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20"/>
              </w:rPr>
              <w:t xml:space="preserve">Restrictions in coverage/reimbursement rates for organizations, providers, services &amp; products </w:t>
            </w:r>
            <w:r w:rsidRPr="00371CDF">
              <w:rPr>
                <w:sz w:val="17"/>
                <w:szCs w:val="18"/>
              </w:rPr>
              <w:t xml:space="preserve"> </w:t>
            </w:r>
          </w:p>
          <w:p w:rsidR="00FC3916" w:rsidRPr="00371CDF" w:rsidRDefault="00FC3916" w:rsidP="00FC3916">
            <w:pPr>
              <w:numPr>
                <w:ilvl w:val="0"/>
                <w:numId w:val="13"/>
              </w:numPr>
              <w:ind w:left="533" w:hanging="27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20"/>
              </w:rPr>
              <w:t>Caps on coverage/reimbursement for organizations, providers, services &amp; products</w:t>
            </w:r>
          </w:p>
          <w:p w:rsidR="00FC3916" w:rsidRPr="00371CDF" w:rsidRDefault="00FC3916" w:rsidP="00FC3916">
            <w:pPr>
              <w:numPr>
                <w:ilvl w:val="0"/>
                <w:numId w:val="13"/>
              </w:numPr>
              <w:ind w:left="533" w:hanging="27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20"/>
              </w:rPr>
              <w:t>Prior approval requirements for organizations, providers, services &amp; products</w:t>
            </w:r>
          </w:p>
          <w:p w:rsidR="00FC3916" w:rsidRPr="00371CDF" w:rsidRDefault="00FC3916" w:rsidP="00FC3916">
            <w:pPr>
              <w:numPr>
                <w:ilvl w:val="0"/>
                <w:numId w:val="13"/>
              </w:numPr>
              <w:ind w:left="533" w:hanging="27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20"/>
              </w:rPr>
              <w:t>Lists of substitutable services &amp; products</w:t>
            </w:r>
          </w:p>
          <w:p w:rsidR="00FC3916" w:rsidRPr="00371CDF" w:rsidRDefault="00FC3916" w:rsidP="00FC3916">
            <w:pPr>
              <w:numPr>
                <w:ilvl w:val="0"/>
                <w:numId w:val="9"/>
              </w:numPr>
              <w:ind w:left="263" w:hanging="270"/>
              <w:rPr>
                <w:i/>
                <w:sz w:val="17"/>
                <w:szCs w:val="18"/>
              </w:rPr>
            </w:pPr>
            <w:r w:rsidRPr="00371CDF">
              <w:rPr>
                <w:rFonts w:cs="Calibri"/>
                <w:i/>
                <w:sz w:val="17"/>
                <w:szCs w:val="20"/>
              </w:rPr>
              <w:t>Incentivizing consumers</w:t>
            </w:r>
          </w:p>
          <w:p w:rsidR="00FC3916" w:rsidRPr="00371CDF" w:rsidRDefault="00FC3916" w:rsidP="00FC3916">
            <w:pPr>
              <w:numPr>
                <w:ilvl w:val="0"/>
                <w:numId w:val="14"/>
              </w:numPr>
              <w:ind w:left="533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Premium (level &amp; features)</w:t>
            </w:r>
          </w:p>
          <w:p w:rsidR="00FC3916" w:rsidRPr="00371CDF" w:rsidRDefault="00FC3916" w:rsidP="00FC3916">
            <w:pPr>
              <w:numPr>
                <w:ilvl w:val="0"/>
                <w:numId w:val="14"/>
              </w:numPr>
              <w:ind w:left="533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Cost sharing</w:t>
            </w:r>
          </w:p>
          <w:p w:rsidR="00FC3916" w:rsidRPr="00371CDF" w:rsidRDefault="00FC3916" w:rsidP="00FC3916">
            <w:pPr>
              <w:numPr>
                <w:ilvl w:val="0"/>
                <w:numId w:val="14"/>
              </w:numPr>
              <w:ind w:left="533" w:hanging="27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20"/>
              </w:rPr>
              <w:t>Health savings accounts (Third party contributions)*</w:t>
            </w:r>
          </w:p>
          <w:p w:rsidR="00FC3916" w:rsidRPr="00371CDF" w:rsidRDefault="00FC3916" w:rsidP="00FC3916">
            <w:pPr>
              <w:numPr>
                <w:ilvl w:val="0"/>
                <w:numId w:val="14"/>
              </w:numPr>
              <w:ind w:left="533" w:hanging="27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20"/>
              </w:rPr>
              <w:t>Targeted payments/penalties</w:t>
            </w:r>
          </w:p>
        </w:tc>
        <w:tc>
          <w:tcPr>
            <w:tcW w:w="3960" w:type="dxa"/>
            <w:shd w:val="clear" w:color="auto" w:fill="auto"/>
          </w:tcPr>
          <w:p w:rsidR="00FC3916" w:rsidRPr="00371CDF" w:rsidRDefault="00FC3916" w:rsidP="00FC3916">
            <w:pPr>
              <w:pStyle w:val="Heading3"/>
              <w:keepNext w:val="0"/>
              <w:keepLines/>
              <w:numPr>
                <w:ilvl w:val="0"/>
                <w:numId w:val="15"/>
              </w:numPr>
              <w:spacing w:before="0" w:after="0"/>
              <w:ind w:left="252" w:hanging="288"/>
              <w:rPr>
                <w:rFonts w:ascii="Times New Roman" w:hAnsi="Times New Roman"/>
                <w:b w:val="0"/>
                <w:i/>
                <w:sz w:val="17"/>
                <w:szCs w:val="18"/>
              </w:rPr>
            </w:pPr>
            <w:r w:rsidRPr="00371CDF">
              <w:rPr>
                <w:rFonts w:ascii="Times New Roman" w:hAnsi="Times New Roman" w:cs="Calibri"/>
                <w:b w:val="0"/>
                <w:i/>
                <w:sz w:val="17"/>
              </w:rPr>
              <w:t>How care is designed to meet consumers’ needs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6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20"/>
              </w:rPr>
              <w:t>Availability of care*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6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20"/>
              </w:rPr>
              <w:t>Timely access to care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6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20"/>
              </w:rPr>
              <w:t>Culturally appropriate care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6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20"/>
              </w:rPr>
              <w:t>Case management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6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20"/>
              </w:rPr>
              <w:t>Package of care/care pathways/disease management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6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20"/>
              </w:rPr>
              <w:t>Group care*</w:t>
            </w:r>
          </w:p>
          <w:p w:rsidR="00FC3916" w:rsidRPr="00371CDF" w:rsidRDefault="00FC3916" w:rsidP="00FC3916">
            <w:pPr>
              <w:pStyle w:val="Heading3"/>
              <w:keepNext w:val="0"/>
              <w:keepLines/>
              <w:numPr>
                <w:ilvl w:val="0"/>
                <w:numId w:val="15"/>
              </w:numPr>
              <w:spacing w:before="0" w:after="0"/>
              <w:ind w:left="252" w:hanging="270"/>
              <w:rPr>
                <w:rFonts w:ascii="Times New Roman" w:hAnsi="Times New Roman"/>
                <w:b w:val="0"/>
                <w:i/>
                <w:sz w:val="17"/>
                <w:szCs w:val="18"/>
              </w:rPr>
            </w:pPr>
            <w:r w:rsidRPr="00371CDF">
              <w:rPr>
                <w:rFonts w:ascii="Times New Roman" w:hAnsi="Times New Roman"/>
                <w:b w:val="0"/>
                <w:i/>
                <w:sz w:val="17"/>
                <w:szCs w:val="18"/>
              </w:rPr>
              <w:t>By whom care is provided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7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20"/>
              </w:rPr>
              <w:t>System - Need, demand &amp; supply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7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20"/>
              </w:rPr>
              <w:t>System - Recruitment, retention &amp; transitions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7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 xml:space="preserve">System - Performance management 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7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20"/>
              </w:rPr>
              <w:t>Workplace conditions – Provider satisfaction</w:t>
            </w:r>
            <w:r w:rsidRPr="00371CDF">
              <w:rPr>
                <w:sz w:val="17"/>
                <w:szCs w:val="18"/>
              </w:rPr>
              <w:t xml:space="preserve"> 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7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Workplace conditions – Health &amp; safety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7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 xml:space="preserve">Skill mix – Role performance 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7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 xml:space="preserve">Skill mix – Role expansion or extension 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7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 xml:space="preserve">Skill mix – Task shifting/substitution 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7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 xml:space="preserve">Skill mix - Multidisciplinary teams 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7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Skill mix – Volunteers*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7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 xml:space="preserve">Skill mix – Communication &amp; case discussion between distant health professionals 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7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Staff - Training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7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 xml:space="preserve">Staff - Support 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7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Staff - Workload/workflow/intensity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7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Staff - Continuity of care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7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Staff/self – Shared decision-making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7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 xml:space="preserve">Self-management </w:t>
            </w:r>
          </w:p>
          <w:p w:rsidR="00FC3916" w:rsidRPr="00371CDF" w:rsidRDefault="00FC3916" w:rsidP="00FC3916">
            <w:pPr>
              <w:pStyle w:val="Heading3"/>
              <w:keepNext w:val="0"/>
              <w:keepLines/>
              <w:numPr>
                <w:ilvl w:val="0"/>
                <w:numId w:val="15"/>
              </w:numPr>
              <w:spacing w:before="0" w:after="0"/>
              <w:ind w:left="252" w:hanging="270"/>
              <w:rPr>
                <w:rFonts w:ascii="Times New Roman" w:hAnsi="Times New Roman"/>
                <w:b w:val="0"/>
                <w:i/>
                <w:sz w:val="17"/>
                <w:szCs w:val="18"/>
              </w:rPr>
            </w:pPr>
            <w:r w:rsidRPr="00371CDF">
              <w:rPr>
                <w:rFonts w:ascii="Times New Roman" w:hAnsi="Times New Roman"/>
                <w:b w:val="0"/>
                <w:i/>
                <w:sz w:val="17"/>
                <w:szCs w:val="18"/>
              </w:rPr>
              <w:t>Where care is provided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8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 xml:space="preserve">Site of service delivery 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8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20"/>
              </w:rPr>
              <w:t xml:space="preserve">Physical structure, facilities &amp; equipment 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8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Organizational scale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8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Integration of services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8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Continuity of care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8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20"/>
              </w:rPr>
              <w:t>Outreach*</w:t>
            </w:r>
          </w:p>
          <w:p w:rsidR="00FC3916" w:rsidRPr="00371CDF" w:rsidRDefault="00FC3916" w:rsidP="00FC3916">
            <w:pPr>
              <w:pStyle w:val="Heading3"/>
              <w:keepNext w:val="0"/>
              <w:keepLines/>
              <w:numPr>
                <w:ilvl w:val="0"/>
                <w:numId w:val="15"/>
              </w:numPr>
              <w:spacing w:before="0" w:after="0"/>
              <w:ind w:left="252" w:hanging="270"/>
              <w:rPr>
                <w:rFonts w:ascii="Times New Roman" w:hAnsi="Times New Roman"/>
                <w:b w:val="0"/>
                <w:i/>
                <w:sz w:val="17"/>
                <w:szCs w:val="18"/>
              </w:rPr>
            </w:pPr>
            <w:r w:rsidRPr="00371CDF">
              <w:rPr>
                <w:rFonts w:ascii="Times New Roman" w:hAnsi="Times New Roman"/>
                <w:b w:val="0"/>
                <w:i/>
                <w:sz w:val="17"/>
                <w:szCs w:val="18"/>
              </w:rPr>
              <w:t>With what supports is care provided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9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Health record systems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9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Electronic health record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9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Other ICT that support individuals who provide care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9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ICT that support individuals who receive care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9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20"/>
              </w:rPr>
              <w:t>Quality monitoring and improvement systems</w:t>
            </w:r>
          </w:p>
          <w:p w:rsidR="00FC3916" w:rsidRPr="00371CDF" w:rsidRDefault="00FC3916" w:rsidP="00FC3916">
            <w:pPr>
              <w:keepLines/>
              <w:numPr>
                <w:ilvl w:val="0"/>
                <w:numId w:val="19"/>
              </w:numPr>
              <w:ind w:left="612" w:hanging="270"/>
              <w:rPr>
                <w:sz w:val="17"/>
                <w:szCs w:val="18"/>
              </w:rPr>
            </w:pPr>
            <w:r w:rsidRPr="00371CDF">
              <w:rPr>
                <w:rFonts w:cs="Calibri"/>
                <w:sz w:val="17"/>
                <w:szCs w:val="20"/>
              </w:rPr>
              <w:t>Safety monitoring and improvement systems</w:t>
            </w:r>
          </w:p>
        </w:tc>
        <w:tc>
          <w:tcPr>
            <w:tcW w:w="3517" w:type="dxa"/>
            <w:shd w:val="clear" w:color="auto" w:fill="auto"/>
          </w:tcPr>
          <w:p w:rsidR="00FC3916" w:rsidRPr="00371CDF" w:rsidRDefault="00FC3916" w:rsidP="00FC3916">
            <w:pPr>
              <w:numPr>
                <w:ilvl w:val="0"/>
                <w:numId w:val="20"/>
              </w:numPr>
              <w:ind w:left="252" w:hanging="252"/>
              <w:rPr>
                <w:i/>
                <w:sz w:val="17"/>
                <w:szCs w:val="18"/>
              </w:rPr>
            </w:pPr>
            <w:r w:rsidRPr="00371CDF">
              <w:rPr>
                <w:i/>
                <w:sz w:val="17"/>
                <w:szCs w:val="18"/>
              </w:rPr>
              <w:t>Consumer-targeted strategy</w:t>
            </w:r>
          </w:p>
          <w:p w:rsidR="00FC3916" w:rsidRPr="00371CDF" w:rsidRDefault="00FC3916" w:rsidP="00FC3916">
            <w:pPr>
              <w:numPr>
                <w:ilvl w:val="0"/>
                <w:numId w:val="21"/>
              </w:numPr>
              <w:ind w:left="522" w:hanging="288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Information or education provision</w:t>
            </w:r>
          </w:p>
          <w:p w:rsidR="00FC3916" w:rsidRPr="00371CDF" w:rsidRDefault="00FC3916" w:rsidP="00FC3916">
            <w:pPr>
              <w:numPr>
                <w:ilvl w:val="0"/>
                <w:numId w:val="21"/>
              </w:numPr>
              <w:ind w:left="522" w:hanging="288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Behaviour change support</w:t>
            </w:r>
          </w:p>
          <w:p w:rsidR="00FC3916" w:rsidRPr="00371CDF" w:rsidRDefault="00FC3916" w:rsidP="00FC3916">
            <w:pPr>
              <w:numPr>
                <w:ilvl w:val="0"/>
                <w:numId w:val="21"/>
              </w:numPr>
              <w:ind w:left="522" w:hanging="288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Skills and competencies development</w:t>
            </w:r>
          </w:p>
          <w:p w:rsidR="00FC3916" w:rsidRPr="00371CDF" w:rsidRDefault="00FC3916" w:rsidP="00FC3916">
            <w:pPr>
              <w:numPr>
                <w:ilvl w:val="0"/>
                <w:numId w:val="21"/>
              </w:numPr>
              <w:ind w:left="522" w:hanging="288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(Personal) Support</w:t>
            </w:r>
          </w:p>
          <w:p w:rsidR="00FC3916" w:rsidRPr="00371CDF" w:rsidRDefault="00FC3916" w:rsidP="00FC3916">
            <w:pPr>
              <w:numPr>
                <w:ilvl w:val="0"/>
                <w:numId w:val="21"/>
              </w:numPr>
              <w:ind w:left="522" w:hanging="288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Communication and decision-making facilitation</w:t>
            </w:r>
          </w:p>
          <w:p w:rsidR="00FC3916" w:rsidRPr="00371CDF" w:rsidRDefault="00FC3916" w:rsidP="00FC3916">
            <w:pPr>
              <w:numPr>
                <w:ilvl w:val="0"/>
                <w:numId w:val="21"/>
              </w:numPr>
              <w:ind w:left="522" w:hanging="288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System participation</w:t>
            </w:r>
          </w:p>
          <w:p w:rsidR="00FC3916" w:rsidRPr="00371CDF" w:rsidRDefault="00FC3916" w:rsidP="00FC3916">
            <w:pPr>
              <w:numPr>
                <w:ilvl w:val="0"/>
                <w:numId w:val="20"/>
              </w:numPr>
              <w:ind w:left="252" w:hanging="252"/>
              <w:rPr>
                <w:i/>
                <w:sz w:val="17"/>
                <w:szCs w:val="18"/>
              </w:rPr>
            </w:pPr>
            <w:r w:rsidRPr="00371CDF">
              <w:rPr>
                <w:i/>
                <w:sz w:val="17"/>
                <w:szCs w:val="18"/>
              </w:rPr>
              <w:t>Provider-targeted strategy</w:t>
            </w:r>
          </w:p>
          <w:p w:rsidR="00FC3916" w:rsidRPr="00371CDF" w:rsidRDefault="00FC3916" w:rsidP="00FC3916">
            <w:pPr>
              <w:numPr>
                <w:ilvl w:val="0"/>
                <w:numId w:val="22"/>
              </w:numPr>
              <w:ind w:left="52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Educational material</w:t>
            </w:r>
          </w:p>
          <w:p w:rsidR="00FC3916" w:rsidRPr="00371CDF" w:rsidRDefault="00FC3916" w:rsidP="00FC3916">
            <w:pPr>
              <w:numPr>
                <w:ilvl w:val="0"/>
                <w:numId w:val="22"/>
              </w:numPr>
              <w:ind w:left="52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Educational meeting</w:t>
            </w:r>
          </w:p>
          <w:p w:rsidR="00FC3916" w:rsidRPr="00371CDF" w:rsidRDefault="00FC3916" w:rsidP="00FC3916">
            <w:pPr>
              <w:numPr>
                <w:ilvl w:val="0"/>
                <w:numId w:val="22"/>
              </w:numPr>
              <w:ind w:left="52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Educational outreach visit</w:t>
            </w:r>
          </w:p>
          <w:p w:rsidR="00FC3916" w:rsidRPr="00371CDF" w:rsidRDefault="00FC3916" w:rsidP="00FC3916">
            <w:pPr>
              <w:numPr>
                <w:ilvl w:val="0"/>
                <w:numId w:val="22"/>
              </w:numPr>
              <w:ind w:left="52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Local opinion leader</w:t>
            </w:r>
          </w:p>
          <w:p w:rsidR="00FC3916" w:rsidRPr="00371CDF" w:rsidRDefault="00FC3916" w:rsidP="00FC3916">
            <w:pPr>
              <w:numPr>
                <w:ilvl w:val="0"/>
                <w:numId w:val="22"/>
              </w:numPr>
              <w:ind w:left="52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Local consensus process</w:t>
            </w:r>
          </w:p>
          <w:p w:rsidR="00FC3916" w:rsidRPr="00371CDF" w:rsidRDefault="00FC3916" w:rsidP="00FC3916">
            <w:pPr>
              <w:numPr>
                <w:ilvl w:val="0"/>
                <w:numId w:val="22"/>
              </w:numPr>
              <w:ind w:left="52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Peer review</w:t>
            </w:r>
          </w:p>
          <w:p w:rsidR="00FC3916" w:rsidRPr="00371CDF" w:rsidRDefault="00FC3916" w:rsidP="00FC3916">
            <w:pPr>
              <w:numPr>
                <w:ilvl w:val="0"/>
                <w:numId w:val="22"/>
              </w:numPr>
              <w:ind w:left="52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Audit and feedback</w:t>
            </w:r>
          </w:p>
          <w:p w:rsidR="00FC3916" w:rsidRPr="00371CDF" w:rsidRDefault="00FC3916" w:rsidP="00FC3916">
            <w:pPr>
              <w:numPr>
                <w:ilvl w:val="0"/>
                <w:numId w:val="22"/>
              </w:numPr>
              <w:ind w:left="52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Reminders and prompts</w:t>
            </w:r>
          </w:p>
          <w:p w:rsidR="00FC3916" w:rsidRPr="00371CDF" w:rsidRDefault="00FC3916" w:rsidP="00FC3916">
            <w:pPr>
              <w:numPr>
                <w:ilvl w:val="0"/>
                <w:numId w:val="22"/>
              </w:numPr>
              <w:ind w:left="52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Tailored intervention</w:t>
            </w:r>
          </w:p>
          <w:p w:rsidR="00FC3916" w:rsidRPr="00371CDF" w:rsidRDefault="00FC3916" w:rsidP="00FC3916">
            <w:pPr>
              <w:numPr>
                <w:ilvl w:val="0"/>
                <w:numId w:val="22"/>
              </w:numPr>
              <w:ind w:left="52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Patient-mediated intervention</w:t>
            </w:r>
          </w:p>
          <w:p w:rsidR="00FC3916" w:rsidRPr="00371CDF" w:rsidRDefault="00FC3916" w:rsidP="00FC3916">
            <w:pPr>
              <w:numPr>
                <w:ilvl w:val="0"/>
                <w:numId w:val="22"/>
              </w:numPr>
              <w:ind w:left="522" w:hanging="270"/>
              <w:rPr>
                <w:sz w:val="17"/>
                <w:szCs w:val="18"/>
              </w:rPr>
            </w:pPr>
            <w:r w:rsidRPr="00371CDF">
              <w:rPr>
                <w:sz w:val="17"/>
                <w:szCs w:val="18"/>
              </w:rPr>
              <w:t>Multi-faceted intervention</w:t>
            </w:r>
          </w:p>
          <w:p w:rsidR="00FC3916" w:rsidRPr="00371CDF" w:rsidRDefault="00FC3916" w:rsidP="00FC3916">
            <w:pPr>
              <w:numPr>
                <w:ilvl w:val="0"/>
                <w:numId w:val="20"/>
              </w:numPr>
              <w:ind w:left="252" w:hanging="270"/>
              <w:rPr>
                <w:i/>
                <w:sz w:val="17"/>
                <w:szCs w:val="18"/>
              </w:rPr>
            </w:pPr>
            <w:r w:rsidRPr="00371CDF">
              <w:rPr>
                <w:i/>
                <w:sz w:val="17"/>
                <w:szCs w:val="18"/>
              </w:rPr>
              <w:t>Organization-targeted strategy</w:t>
            </w:r>
          </w:p>
          <w:p w:rsidR="00FC3916" w:rsidRPr="00371CDF" w:rsidRDefault="00FC3916" w:rsidP="004759BB">
            <w:pPr>
              <w:rPr>
                <w:b/>
              </w:rPr>
            </w:pPr>
          </w:p>
        </w:tc>
      </w:tr>
    </w:tbl>
    <w:p w:rsidR="00FC3916" w:rsidRDefault="00FC3916" w:rsidP="00FC3916">
      <w:pPr>
        <w:rPr>
          <w:sz w:val="18"/>
          <w:szCs w:val="18"/>
        </w:rPr>
        <w:sectPr w:rsidR="00FC3916" w:rsidSect="00D6084A">
          <w:pgSz w:w="15840" w:h="12240" w:orient="landscape"/>
          <w:pgMar w:top="994" w:right="994" w:bottom="994" w:left="994" w:header="720" w:footer="720" w:gutter="0"/>
          <w:cols w:space="720"/>
          <w:docGrid w:linePitch="360"/>
        </w:sectPr>
      </w:pPr>
      <w:r w:rsidRPr="008106DF">
        <w:rPr>
          <w:sz w:val="18"/>
          <w:szCs w:val="18"/>
        </w:rPr>
        <w:t>*Categories that were added in the final phase of taxonomy development</w:t>
      </w:r>
      <w:bookmarkStart w:id="0" w:name="_GoBack"/>
      <w:bookmarkEnd w:id="0"/>
    </w:p>
    <w:p w:rsidR="00A4522D" w:rsidRDefault="00A4522D"/>
    <w:sectPr w:rsidR="00A4522D" w:rsidSect="00FC39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7A7CE4"/>
    <w:multiLevelType w:val="hybridMultilevel"/>
    <w:tmpl w:val="308E2A2A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C97C19"/>
    <w:multiLevelType w:val="hybridMultilevel"/>
    <w:tmpl w:val="433E13F0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FA41ED"/>
    <w:multiLevelType w:val="hybridMultilevel"/>
    <w:tmpl w:val="4C106E5C"/>
    <w:lvl w:ilvl="0" w:tplc="1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054216"/>
    <w:multiLevelType w:val="hybridMultilevel"/>
    <w:tmpl w:val="0F22CF52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B251103"/>
    <w:multiLevelType w:val="hybridMultilevel"/>
    <w:tmpl w:val="A7E80416"/>
    <w:lvl w:ilvl="0" w:tplc="1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FF2BA7"/>
    <w:multiLevelType w:val="hybridMultilevel"/>
    <w:tmpl w:val="E5A0EF24"/>
    <w:lvl w:ilvl="0" w:tplc="10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29626F"/>
    <w:multiLevelType w:val="hybridMultilevel"/>
    <w:tmpl w:val="EA68250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F551C1A"/>
    <w:multiLevelType w:val="hybridMultilevel"/>
    <w:tmpl w:val="88387352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BD356EF"/>
    <w:multiLevelType w:val="hybridMultilevel"/>
    <w:tmpl w:val="AA0E725E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3C533D"/>
    <w:multiLevelType w:val="hybridMultilevel"/>
    <w:tmpl w:val="011A7C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B5254C6"/>
    <w:multiLevelType w:val="hybridMultilevel"/>
    <w:tmpl w:val="D952DF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CAA560A"/>
    <w:multiLevelType w:val="hybridMultilevel"/>
    <w:tmpl w:val="FCE68C4E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E6B2DCD"/>
    <w:multiLevelType w:val="hybridMultilevel"/>
    <w:tmpl w:val="C10C7246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EAB2B70"/>
    <w:multiLevelType w:val="hybridMultilevel"/>
    <w:tmpl w:val="56B25F8A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F10657C"/>
    <w:multiLevelType w:val="hybridMultilevel"/>
    <w:tmpl w:val="10FACB5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2206800"/>
    <w:multiLevelType w:val="hybridMultilevel"/>
    <w:tmpl w:val="3DD6A286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4673D34"/>
    <w:multiLevelType w:val="hybridMultilevel"/>
    <w:tmpl w:val="6B10C34E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DE264DF"/>
    <w:multiLevelType w:val="hybridMultilevel"/>
    <w:tmpl w:val="3C2E2C4E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2F3427C"/>
    <w:multiLevelType w:val="hybridMultilevel"/>
    <w:tmpl w:val="88468D54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D9F3E26"/>
    <w:multiLevelType w:val="hybridMultilevel"/>
    <w:tmpl w:val="EED643F0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4744E64"/>
    <w:multiLevelType w:val="hybridMultilevel"/>
    <w:tmpl w:val="2E3ACC9A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AD507BA"/>
    <w:multiLevelType w:val="hybridMultilevel"/>
    <w:tmpl w:val="224043A8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4"/>
  </w:num>
  <w:num w:numId="4">
    <w:abstractNumId w:val="5"/>
  </w:num>
  <w:num w:numId="5">
    <w:abstractNumId w:val="0"/>
  </w:num>
  <w:num w:numId="6">
    <w:abstractNumId w:val="8"/>
  </w:num>
  <w:num w:numId="7">
    <w:abstractNumId w:val="21"/>
  </w:num>
  <w:num w:numId="8">
    <w:abstractNumId w:val="20"/>
  </w:num>
  <w:num w:numId="9">
    <w:abstractNumId w:val="10"/>
  </w:num>
  <w:num w:numId="10">
    <w:abstractNumId w:val="15"/>
  </w:num>
  <w:num w:numId="11">
    <w:abstractNumId w:val="3"/>
  </w:num>
  <w:num w:numId="12">
    <w:abstractNumId w:val="7"/>
  </w:num>
  <w:num w:numId="13">
    <w:abstractNumId w:val="11"/>
  </w:num>
  <w:num w:numId="14">
    <w:abstractNumId w:val="19"/>
  </w:num>
  <w:num w:numId="15">
    <w:abstractNumId w:val="9"/>
  </w:num>
  <w:num w:numId="16">
    <w:abstractNumId w:val="16"/>
  </w:num>
  <w:num w:numId="17">
    <w:abstractNumId w:val="12"/>
  </w:num>
  <w:num w:numId="18">
    <w:abstractNumId w:val="18"/>
  </w:num>
  <w:num w:numId="19">
    <w:abstractNumId w:val="1"/>
  </w:num>
  <w:num w:numId="20">
    <w:abstractNumId w:val="6"/>
  </w:num>
  <w:num w:numId="21">
    <w:abstractNumId w:val="13"/>
  </w:num>
  <w:num w:numId="2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916"/>
    <w:rsid w:val="00016979"/>
    <w:rsid w:val="00096491"/>
    <w:rsid w:val="000F13F4"/>
    <w:rsid w:val="000F148C"/>
    <w:rsid w:val="000F2302"/>
    <w:rsid w:val="000F4665"/>
    <w:rsid w:val="00135EDC"/>
    <w:rsid w:val="00162AED"/>
    <w:rsid w:val="00185B4A"/>
    <w:rsid w:val="001E3FB6"/>
    <w:rsid w:val="00201D49"/>
    <w:rsid w:val="00221072"/>
    <w:rsid w:val="002518CC"/>
    <w:rsid w:val="002547FA"/>
    <w:rsid w:val="00280CA1"/>
    <w:rsid w:val="00292BCF"/>
    <w:rsid w:val="003057C4"/>
    <w:rsid w:val="00392B2E"/>
    <w:rsid w:val="003A057F"/>
    <w:rsid w:val="003A4F64"/>
    <w:rsid w:val="003B1ED2"/>
    <w:rsid w:val="003E7E0E"/>
    <w:rsid w:val="00420339"/>
    <w:rsid w:val="00434D81"/>
    <w:rsid w:val="00461CB4"/>
    <w:rsid w:val="00471623"/>
    <w:rsid w:val="004C5C95"/>
    <w:rsid w:val="005251FC"/>
    <w:rsid w:val="00527840"/>
    <w:rsid w:val="005375CC"/>
    <w:rsid w:val="00561BE2"/>
    <w:rsid w:val="0060637D"/>
    <w:rsid w:val="00616B7E"/>
    <w:rsid w:val="00627464"/>
    <w:rsid w:val="0064676F"/>
    <w:rsid w:val="006521D1"/>
    <w:rsid w:val="007411F7"/>
    <w:rsid w:val="0077478F"/>
    <w:rsid w:val="00776099"/>
    <w:rsid w:val="0077636C"/>
    <w:rsid w:val="007F0AF9"/>
    <w:rsid w:val="007F1092"/>
    <w:rsid w:val="00811114"/>
    <w:rsid w:val="00840CFE"/>
    <w:rsid w:val="008521D4"/>
    <w:rsid w:val="00891744"/>
    <w:rsid w:val="008A4D9C"/>
    <w:rsid w:val="008C4F7F"/>
    <w:rsid w:val="008D63FA"/>
    <w:rsid w:val="009179C0"/>
    <w:rsid w:val="009516CD"/>
    <w:rsid w:val="00970EE5"/>
    <w:rsid w:val="00983DA1"/>
    <w:rsid w:val="00987116"/>
    <w:rsid w:val="009D0DEB"/>
    <w:rsid w:val="009E1B30"/>
    <w:rsid w:val="009F6FF0"/>
    <w:rsid w:val="00A05106"/>
    <w:rsid w:val="00A35EC3"/>
    <w:rsid w:val="00A4522D"/>
    <w:rsid w:val="00A54CF2"/>
    <w:rsid w:val="00A95081"/>
    <w:rsid w:val="00AC756E"/>
    <w:rsid w:val="00AD2426"/>
    <w:rsid w:val="00B13F92"/>
    <w:rsid w:val="00B61946"/>
    <w:rsid w:val="00B80647"/>
    <w:rsid w:val="00BB6653"/>
    <w:rsid w:val="00BE29F6"/>
    <w:rsid w:val="00BE55D0"/>
    <w:rsid w:val="00C1081F"/>
    <w:rsid w:val="00CB1643"/>
    <w:rsid w:val="00CE2144"/>
    <w:rsid w:val="00D24A9E"/>
    <w:rsid w:val="00D269D4"/>
    <w:rsid w:val="00D328C8"/>
    <w:rsid w:val="00D45979"/>
    <w:rsid w:val="00D854DA"/>
    <w:rsid w:val="00DB1BD3"/>
    <w:rsid w:val="00DB4A50"/>
    <w:rsid w:val="00DF03FE"/>
    <w:rsid w:val="00E06984"/>
    <w:rsid w:val="00E37991"/>
    <w:rsid w:val="00E6127A"/>
    <w:rsid w:val="00E736DE"/>
    <w:rsid w:val="00E83532"/>
    <w:rsid w:val="00EA4622"/>
    <w:rsid w:val="00EB660A"/>
    <w:rsid w:val="00EC2BC0"/>
    <w:rsid w:val="00EC467F"/>
    <w:rsid w:val="00EF6F59"/>
    <w:rsid w:val="00F6005A"/>
    <w:rsid w:val="00F65F06"/>
    <w:rsid w:val="00F8076B"/>
    <w:rsid w:val="00FC3916"/>
    <w:rsid w:val="00FF0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6CC083-CAFA-4381-AE3F-056783221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9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1"/>
    <w:qFormat/>
    <w:rsid w:val="00FC3916"/>
    <w:pPr>
      <w:keepNext/>
      <w:spacing w:before="240" w:after="60"/>
      <w:outlineLvl w:val="2"/>
    </w:pPr>
    <w:rPr>
      <w:rFonts w:ascii="Arial" w:hAnsi="Arial"/>
      <w:b/>
      <w:bCs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uiPriority w:val="9"/>
    <w:semiHidden/>
    <w:rsid w:val="00FC391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3Char1">
    <w:name w:val="Heading 3 Char1"/>
    <w:link w:val="Heading3"/>
    <w:rsid w:val="00FC3916"/>
    <w:rPr>
      <w:rFonts w:ascii="Arial" w:eastAsia="Times New Roman" w:hAnsi="Arial" w:cs="Times New Roman"/>
      <w:b/>
      <w:bCs/>
      <w:sz w:val="26"/>
      <w:szCs w:val="26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4</Words>
  <Characters>3558</Characters>
  <Application>Microsoft Office Word</Application>
  <DocSecurity>0</DocSecurity>
  <Lines>29</Lines>
  <Paragraphs>8</Paragraphs>
  <ScaleCrop>false</ScaleCrop>
  <Company/>
  <LinksUpToDate>false</LinksUpToDate>
  <CharactersWithSpaces>4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is, John</dc:creator>
  <cp:keywords/>
  <dc:description/>
  <cp:lastModifiedBy>Lavis, John</cp:lastModifiedBy>
  <cp:revision>1</cp:revision>
  <dcterms:created xsi:type="dcterms:W3CDTF">2014-07-30T20:38:00Z</dcterms:created>
  <dcterms:modified xsi:type="dcterms:W3CDTF">2014-07-30T20:39:00Z</dcterms:modified>
</cp:coreProperties>
</file>